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68" w:type="dxa"/>
        <w:tblInd w:w="81" w:type="dxa"/>
        <w:tblLook w:val="04A0" w:firstRow="1" w:lastRow="0" w:firstColumn="1" w:lastColumn="0" w:noHBand="0" w:noVBand="1"/>
      </w:tblPr>
      <w:tblGrid>
        <w:gridCol w:w="1870"/>
        <w:gridCol w:w="3544"/>
        <w:gridCol w:w="992"/>
        <w:gridCol w:w="2126"/>
        <w:gridCol w:w="993"/>
        <w:gridCol w:w="3543"/>
      </w:tblGrid>
      <w:tr w:rsidR="00A73411" w:rsidRPr="00A73411" w:rsidTr="008278EF">
        <w:trPr>
          <w:trHeight w:val="300"/>
        </w:trPr>
        <w:tc>
          <w:tcPr>
            <w:tcW w:w="1306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Supplementary table</w:t>
            </w:r>
            <w:r w:rsidR="00BC228D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 1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.  Multivariable logistic regression analyses for factors not meaningful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Risk fa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D40EFD" w:rsidP="00A73411">
            <w:pPr>
              <w:widowControl/>
              <w:jc w:val="center"/>
              <w:rPr>
                <w:rFonts w:ascii="SimSun" w:hAnsi="SimSun" w:cs="Tahom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SimSun" w:hAnsi="SimSun" w:cs="Tahoma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Reference group</w:t>
            </w:r>
          </w:p>
        </w:tc>
      </w:tr>
      <w:tr w:rsidR="00A73411" w:rsidRPr="00A73411" w:rsidTr="008278EF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Overweight (24~28 kg/m2)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7-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A73411" w:rsidRPr="00A73411" w:rsidTr="008278EF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Obesity ( ≧ 28 kg/m2)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8-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A73411" w:rsidRPr="00A73411" w:rsidTr="008278EF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Residence in rural area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9-1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Residence in urban area</w:t>
            </w:r>
          </w:p>
        </w:tc>
      </w:tr>
      <w:tr w:rsidR="00A73411" w:rsidRPr="00A73411" w:rsidTr="008278EF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Unemployment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9-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mployment</w:t>
            </w:r>
          </w:p>
        </w:tc>
      </w:tr>
      <w:tr w:rsidR="00A73411" w:rsidRPr="00A73411" w:rsidTr="008278EF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Under high school)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3-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College and above)</w:t>
            </w:r>
          </w:p>
        </w:tc>
      </w:tr>
      <w:tr w:rsidR="00A73411" w:rsidRPr="00A73411" w:rsidTr="008278EF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High school)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9-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College and above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lt;2000Yuan/Mon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9-2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gt;5000Yuan/Month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2000-5000Yuan/Mon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8-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gt;5000Yuan/Month)</w:t>
            </w:r>
          </w:p>
        </w:tc>
      </w:tr>
      <w:tr w:rsidR="00A73411" w:rsidRPr="00A73411" w:rsidTr="008278EF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Age at menarche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1-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*</w:t>
            </w:r>
          </w:p>
        </w:tc>
      </w:tr>
      <w:tr w:rsidR="00A73411" w:rsidRPr="00A73411" w:rsidTr="008278EF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N=0)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6-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1≤N≤2)</w:t>
            </w:r>
          </w:p>
        </w:tc>
      </w:tr>
      <w:tr w:rsidR="00A73411" w:rsidRPr="00A73411" w:rsidTr="008278EF">
        <w:trPr>
          <w:trHeight w:val="31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N≥3)</w:t>
            </w: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4-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1≤N≤2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1-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5-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9-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5-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1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5-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1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1-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1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1-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2-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8-1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ostmenopaus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00-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*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Overweight (24~28 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7-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Obesity ( ≧ 28 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8-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Residence in rural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2-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Residence in urban area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Un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1-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mployment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Under high scho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6-2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College and above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High scho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7-2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College and above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lt;2000Yuan/Mon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1-3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gt;5000Yuan/Month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2000-5000Yuan/Mon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5-1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gt;5000Yuan/Month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Age at menarc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9-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*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N=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2-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1≤N≤2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N≥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8-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1≤N≤2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arity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43-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arity(N=1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erimenopaus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arity(≥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46-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arity(N=1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Under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9-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Overweight (24~28 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6-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Obesity ( ≧ 28 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9-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Normal BMI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Un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6-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mployment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Under high scho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7-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College and above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High schoo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2-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ducation(College and above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lt;2000Yuan/Mon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8-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gt;5000Yuan/Month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2000-5000Yuan/Mon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2-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Income(&gt;5000Yuan/Month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Age at menarc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8-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*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N=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4-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1≤N≤2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N≥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9-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imes of abortion(1≤N≤2)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2 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1-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2 T3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2 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9-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E2 T3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6-1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6-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0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1-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P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FSH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1-1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FSH Q1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FSH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7-1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FSH Q1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FSH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5-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FSH Q1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6-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1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3-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1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69-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LH Q1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48-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4</w:t>
            </w:r>
          </w:p>
        </w:tc>
      </w:tr>
      <w:tr w:rsidR="00A73411" w:rsidRPr="00A73411" w:rsidTr="008278EF">
        <w:trPr>
          <w:trHeight w:val="285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3-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4</w:t>
            </w:r>
          </w:p>
        </w:tc>
      </w:tr>
      <w:tr w:rsidR="00A73411" w:rsidRPr="00A73411" w:rsidTr="008278EF">
        <w:trPr>
          <w:trHeight w:val="300"/>
        </w:trPr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3-1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411" w:rsidRPr="00A73411" w:rsidRDefault="00A73411" w:rsidP="00A73411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A73411">
              <w:rPr>
                <w:rFonts w:ascii="SimSun" w:hAnsi="SimSun" w:cs="Tahoma" w:hint="eastAsia"/>
                <w:color w:val="000000"/>
                <w:kern w:val="0"/>
                <w:sz w:val="22"/>
              </w:rPr>
              <w:t>T Q4</w:t>
            </w:r>
          </w:p>
        </w:tc>
      </w:tr>
    </w:tbl>
    <w:p w:rsidR="00A73411" w:rsidRDefault="008278EF">
      <w:r w:rsidRPr="00A73411">
        <w:rPr>
          <w:rFonts w:ascii="SimSun" w:hAnsi="SimSun" w:cs="Tahoma" w:hint="eastAsia"/>
          <w:color w:val="000000"/>
          <w:kern w:val="0"/>
          <w:sz w:val="22"/>
        </w:rPr>
        <w:t>Values are presented as OR (95% CI).Adjusted for Age, place of residence, level of education, employment,income, parity, times of abortion, age at menarche and BMI.</w:t>
      </w:r>
    </w:p>
    <w:p w:rsidR="008278EF" w:rsidRPr="00A73411" w:rsidRDefault="008278EF" w:rsidP="008278EF">
      <w:pPr>
        <w:widowControl/>
        <w:rPr>
          <w:rFonts w:ascii="SimSun" w:hAnsi="SimSun" w:cs="Tahoma"/>
          <w:color w:val="000000"/>
          <w:kern w:val="0"/>
          <w:sz w:val="22"/>
        </w:rPr>
      </w:pPr>
      <w:r w:rsidRPr="00A73411">
        <w:rPr>
          <w:rFonts w:ascii="SimSun" w:hAnsi="SimSun" w:cs="Tahoma" w:hint="eastAsia"/>
          <w:color w:val="000000"/>
          <w:kern w:val="0"/>
          <w:sz w:val="22"/>
          <w:vertAlign w:val="superscript"/>
        </w:rPr>
        <w:t>a</w:t>
      </w:r>
      <w:r w:rsidRPr="00A73411">
        <w:rPr>
          <w:rFonts w:ascii="SimSun" w:hAnsi="SimSun" w:cs="Tahoma" w:hint="eastAsia"/>
          <w:color w:val="000000"/>
          <w:kern w:val="0"/>
          <w:sz w:val="22"/>
        </w:rPr>
        <w:t xml:space="preserve"> Values are presented as OR (95% CI).Adjusted for Age, place of residence, level of education, employment status, income, parity, times of abortion, age at menarche and BMI. </w:t>
      </w:r>
    </w:p>
    <w:p w:rsidR="00D40EFD" w:rsidRDefault="008278EF">
      <w:pPr>
        <w:rPr>
          <w:rFonts w:ascii="SimSun" w:hAnsi="SimSun" w:cs="Tahoma"/>
          <w:color w:val="000000"/>
          <w:kern w:val="0"/>
          <w:sz w:val="22"/>
        </w:rPr>
      </w:pPr>
      <w:r w:rsidRPr="00A73411">
        <w:rPr>
          <w:rFonts w:ascii="SimSun" w:hAnsi="SimSun" w:cs="Tahoma" w:hint="eastAsia"/>
          <w:color w:val="000000"/>
          <w:kern w:val="0"/>
          <w:sz w:val="22"/>
        </w:rPr>
        <w:t>CI=confidence interval, OR=odds ratio.</w:t>
      </w:r>
    </w:p>
    <w:p w:rsidR="008278EF" w:rsidRDefault="008278EF">
      <w:r w:rsidRPr="00A73411">
        <w:rPr>
          <w:rFonts w:ascii="SimSun" w:hAnsi="SimSun" w:cs="Tahoma" w:hint="eastAsia"/>
          <w:color w:val="000000"/>
          <w:kern w:val="0"/>
          <w:sz w:val="22"/>
        </w:rPr>
        <w:t>*variables was anaylsis as continuous variable</w:t>
      </w:r>
    </w:p>
    <w:p w:rsidR="00D40EFD" w:rsidRDefault="00D40EFD"/>
    <w:p w:rsidR="008278EF" w:rsidRDefault="008278EF"/>
    <w:p w:rsidR="008278EF" w:rsidRDefault="008278EF">
      <w:bookmarkStart w:id="0" w:name="_GoBack"/>
      <w:bookmarkEnd w:id="0"/>
    </w:p>
    <w:sectPr w:rsidR="008278EF" w:rsidSect="00F16C91">
      <w:pgSz w:w="22680" w:h="12242" w:orient="landscape" w:code="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41F9" w:rsidRDefault="008741F9" w:rsidP="00A73411">
      <w:r>
        <w:separator/>
      </w:r>
    </w:p>
  </w:endnote>
  <w:endnote w:type="continuationSeparator" w:id="0">
    <w:p w:rsidR="008741F9" w:rsidRDefault="008741F9" w:rsidP="00A73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41F9" w:rsidRDefault="008741F9" w:rsidP="00A73411">
      <w:r>
        <w:separator/>
      </w:r>
    </w:p>
  </w:footnote>
  <w:footnote w:type="continuationSeparator" w:id="0">
    <w:p w:rsidR="008741F9" w:rsidRDefault="008741F9" w:rsidP="00A73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286"/>
    <w:rsid w:val="0005204B"/>
    <w:rsid w:val="00076179"/>
    <w:rsid w:val="0031465D"/>
    <w:rsid w:val="00523286"/>
    <w:rsid w:val="008278EF"/>
    <w:rsid w:val="008741F9"/>
    <w:rsid w:val="009B7568"/>
    <w:rsid w:val="00A73411"/>
    <w:rsid w:val="00B74025"/>
    <w:rsid w:val="00BC228D"/>
    <w:rsid w:val="00BD577F"/>
    <w:rsid w:val="00C21112"/>
    <w:rsid w:val="00CD24D5"/>
    <w:rsid w:val="00D40EFD"/>
    <w:rsid w:val="00F1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8A24C0-3CFE-466B-A270-D0A2AE281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28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3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73411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73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73411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4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B0D04-3267-4C84-A3F3-8255B6358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T</dc:creator>
  <cp:lastModifiedBy>Sharmilavalli Shankar</cp:lastModifiedBy>
  <cp:revision>2</cp:revision>
  <dcterms:created xsi:type="dcterms:W3CDTF">2022-07-04T11:06:00Z</dcterms:created>
  <dcterms:modified xsi:type="dcterms:W3CDTF">2022-07-04T11:06:00Z</dcterms:modified>
</cp:coreProperties>
</file>